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2A64B" w14:textId="5B226589" w:rsidR="00CD028D" w:rsidRDefault="00CD028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D8FEB2" w14:textId="1B156BEA" w:rsidR="007033A0" w:rsidRDefault="00851D52" w:rsidP="007033A0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BLI  Erb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>1 | Ytm1 + P1-P3</w:t>
      </w:r>
      <w:r w:rsidR="007033A0">
        <w:rPr>
          <w:rFonts w:ascii="Times New Roman" w:hAnsi="Times New Roman" w:cs="Times New Roman"/>
          <w:b/>
          <w:bCs/>
          <w:sz w:val="20"/>
          <w:szCs w:val="20"/>
        </w:rPr>
        <w:t xml:space="preserve"> -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7033A0">
        <w:rPr>
          <w:rFonts w:ascii="Times New Roman" w:hAnsi="Times New Roman" w:cs="Times New Roman"/>
          <w:b/>
          <w:bCs/>
          <w:sz w:val="20"/>
          <w:szCs w:val="20"/>
        </w:rPr>
        <w:t>ffinity</w:t>
      </w:r>
      <w:proofErr w:type="spellEnd"/>
      <w:r w:rsidR="007033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7033A0">
        <w:rPr>
          <w:rFonts w:ascii="Times New Roman" w:hAnsi="Times New Roman" w:cs="Times New Roman"/>
          <w:b/>
          <w:bCs/>
          <w:sz w:val="20"/>
          <w:szCs w:val="20"/>
        </w:rPr>
        <w:t>values</w:t>
      </w:r>
      <w:proofErr w:type="spellEnd"/>
    </w:p>
    <w:tbl>
      <w:tblPr>
        <w:tblStyle w:val="Tabladelista6concolores"/>
        <w:tblW w:w="8500" w:type="dxa"/>
        <w:tblLook w:val="04A0" w:firstRow="1" w:lastRow="0" w:firstColumn="1" w:lastColumn="0" w:noHBand="0" w:noVBand="1"/>
      </w:tblPr>
      <w:tblGrid>
        <w:gridCol w:w="1573"/>
        <w:gridCol w:w="1093"/>
        <w:gridCol w:w="1082"/>
        <w:gridCol w:w="1026"/>
        <w:gridCol w:w="1033"/>
        <w:gridCol w:w="1100"/>
        <w:gridCol w:w="766"/>
        <w:gridCol w:w="827"/>
      </w:tblGrid>
      <w:tr w:rsidR="00254B74" w:rsidRPr="00842087" w14:paraId="50FE1954" w14:textId="2C025176" w:rsidTr="00254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5CAFCD53" w14:textId="77777777" w:rsidR="00254B74" w:rsidRPr="00842087" w:rsidRDefault="00254B74" w:rsidP="008C23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tein-</w:t>
            </w: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ptide</w:t>
            </w:r>
            <w:proofErr w:type="spellEnd"/>
          </w:p>
        </w:tc>
        <w:tc>
          <w:tcPr>
            <w:tcW w:w="1093" w:type="dxa"/>
          </w:tcPr>
          <w:p w14:paraId="5F64E11C" w14:textId="77777777" w:rsidR="00254B74" w:rsidRPr="00842087" w:rsidRDefault="00254B74" w:rsidP="008C23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147FD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1082" w:type="dxa"/>
          </w:tcPr>
          <w:p w14:paraId="3C1CE7F5" w14:textId="77777777" w:rsidR="00254B74" w:rsidRPr="00842087" w:rsidRDefault="00254B74" w:rsidP="008C23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(1/Ms)</w:t>
            </w:r>
          </w:p>
        </w:tc>
        <w:tc>
          <w:tcPr>
            <w:tcW w:w="1026" w:type="dxa"/>
          </w:tcPr>
          <w:p w14:paraId="3BFB745A" w14:textId="77777777" w:rsidR="00254B74" w:rsidRPr="00842087" w:rsidRDefault="00254B74" w:rsidP="008C23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Error</w:t>
            </w:r>
          </w:p>
        </w:tc>
        <w:tc>
          <w:tcPr>
            <w:tcW w:w="1033" w:type="dxa"/>
          </w:tcPr>
          <w:p w14:paraId="38AB6C13" w14:textId="77777777" w:rsidR="00254B74" w:rsidRPr="00842087" w:rsidRDefault="00254B74" w:rsidP="008C23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00" w:type="dxa"/>
          </w:tcPr>
          <w:p w14:paraId="235DE467" w14:textId="77777777" w:rsidR="00254B74" w:rsidRPr="00842087" w:rsidRDefault="00254B74" w:rsidP="008C23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Error</w:t>
            </w:r>
          </w:p>
        </w:tc>
        <w:tc>
          <w:tcPr>
            <w:tcW w:w="766" w:type="dxa"/>
          </w:tcPr>
          <w:p w14:paraId="6410128A" w14:textId="77777777" w:rsidR="00254B74" w:rsidRPr="00842087" w:rsidRDefault="00254B74" w:rsidP="008C23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420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7" w:type="dxa"/>
          </w:tcPr>
          <w:p w14:paraId="57A43124" w14:textId="77777777" w:rsidR="00254B74" w:rsidRPr="00842087" w:rsidRDefault="00254B74" w:rsidP="008C23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420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254B74" w:rsidRPr="00842087" w14:paraId="6A46BE99" w14:textId="3097EC38" w:rsidTr="0025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F1E90E5" w14:textId="77777777" w:rsidR="00254B74" w:rsidRDefault="00254B74" w:rsidP="008C23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tm1-Erb1</w:t>
            </w:r>
          </w:p>
        </w:tc>
        <w:tc>
          <w:tcPr>
            <w:tcW w:w="1093" w:type="dxa"/>
          </w:tcPr>
          <w:p w14:paraId="12A971D1" w14:textId="77777777" w:rsidR="00254B74" w:rsidRPr="007E187A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18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222e-8</w:t>
            </w:r>
          </w:p>
        </w:tc>
        <w:tc>
          <w:tcPr>
            <w:tcW w:w="1082" w:type="dxa"/>
          </w:tcPr>
          <w:p w14:paraId="0980237D" w14:textId="77777777" w:rsidR="00254B74" w:rsidRPr="007E187A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18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5e4</w:t>
            </w:r>
          </w:p>
        </w:tc>
        <w:tc>
          <w:tcPr>
            <w:tcW w:w="1026" w:type="dxa"/>
          </w:tcPr>
          <w:p w14:paraId="13DE2D9B" w14:textId="77777777" w:rsidR="00254B74" w:rsidRPr="007E187A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18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06e2</w:t>
            </w:r>
          </w:p>
        </w:tc>
        <w:tc>
          <w:tcPr>
            <w:tcW w:w="1033" w:type="dxa"/>
          </w:tcPr>
          <w:p w14:paraId="4D8859D1" w14:textId="77777777" w:rsidR="00254B74" w:rsidRPr="007E187A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18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24e-3</w:t>
            </w:r>
          </w:p>
        </w:tc>
        <w:tc>
          <w:tcPr>
            <w:tcW w:w="1100" w:type="dxa"/>
          </w:tcPr>
          <w:p w14:paraId="02EA7DD9" w14:textId="77777777" w:rsidR="00254B74" w:rsidRPr="007E187A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18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35e-5</w:t>
            </w:r>
          </w:p>
        </w:tc>
        <w:tc>
          <w:tcPr>
            <w:tcW w:w="766" w:type="dxa"/>
          </w:tcPr>
          <w:p w14:paraId="78EA95EA" w14:textId="1115BCA6" w:rsidR="00254B74" w:rsidRPr="00842087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16</w:t>
            </w:r>
          </w:p>
        </w:tc>
        <w:tc>
          <w:tcPr>
            <w:tcW w:w="827" w:type="dxa"/>
          </w:tcPr>
          <w:p w14:paraId="5A863908" w14:textId="152238AD" w:rsidR="00254B74" w:rsidRPr="00842087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698</w:t>
            </w:r>
          </w:p>
        </w:tc>
      </w:tr>
      <w:tr w:rsidR="00254B74" w:rsidRPr="00842087" w14:paraId="5D19CAF8" w14:textId="7C92399B" w:rsidTr="00254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370AD37E" w14:textId="77777777" w:rsidR="00254B74" w:rsidRPr="00842087" w:rsidRDefault="00254B74" w:rsidP="008C23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tm1-</w:t>
            </w: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3" w:type="dxa"/>
          </w:tcPr>
          <w:p w14:paraId="35604F6F" w14:textId="77777777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7e-7</w:t>
            </w:r>
          </w:p>
        </w:tc>
        <w:tc>
          <w:tcPr>
            <w:tcW w:w="1082" w:type="dxa"/>
          </w:tcPr>
          <w:p w14:paraId="4AD413D0" w14:textId="77777777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6e4</w:t>
            </w:r>
          </w:p>
        </w:tc>
        <w:tc>
          <w:tcPr>
            <w:tcW w:w="1026" w:type="dxa"/>
          </w:tcPr>
          <w:p w14:paraId="4508FF22" w14:textId="77777777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05e2</w:t>
            </w:r>
          </w:p>
        </w:tc>
        <w:tc>
          <w:tcPr>
            <w:tcW w:w="1033" w:type="dxa"/>
          </w:tcPr>
          <w:p w14:paraId="05309CC3" w14:textId="77777777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3e-2</w:t>
            </w:r>
          </w:p>
        </w:tc>
        <w:tc>
          <w:tcPr>
            <w:tcW w:w="1100" w:type="dxa"/>
          </w:tcPr>
          <w:p w14:paraId="34FA9D69" w14:textId="77777777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5e-4</w:t>
            </w:r>
          </w:p>
        </w:tc>
        <w:tc>
          <w:tcPr>
            <w:tcW w:w="766" w:type="dxa"/>
          </w:tcPr>
          <w:p w14:paraId="0D75A44F" w14:textId="5D66AA49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8</w:t>
            </w:r>
          </w:p>
        </w:tc>
        <w:tc>
          <w:tcPr>
            <w:tcW w:w="827" w:type="dxa"/>
          </w:tcPr>
          <w:p w14:paraId="752D1209" w14:textId="39869806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03</w:t>
            </w:r>
          </w:p>
        </w:tc>
      </w:tr>
      <w:tr w:rsidR="00254B74" w:rsidRPr="00842087" w14:paraId="638FE314" w14:textId="21DA8590" w:rsidTr="0025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418C74EB" w14:textId="77777777" w:rsidR="00254B74" w:rsidRPr="00842087" w:rsidRDefault="00254B74" w:rsidP="008C23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tm1-P1</w:t>
            </w:r>
          </w:p>
        </w:tc>
        <w:tc>
          <w:tcPr>
            <w:tcW w:w="1093" w:type="dxa"/>
          </w:tcPr>
          <w:p w14:paraId="446E39A2" w14:textId="77777777" w:rsidR="00254B74" w:rsidRPr="00842087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2e-7</w:t>
            </w:r>
          </w:p>
        </w:tc>
        <w:tc>
          <w:tcPr>
            <w:tcW w:w="1082" w:type="dxa"/>
          </w:tcPr>
          <w:p w14:paraId="53A5C2A8" w14:textId="77777777" w:rsidR="00254B74" w:rsidRPr="00842087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1e5</w:t>
            </w:r>
          </w:p>
        </w:tc>
        <w:tc>
          <w:tcPr>
            <w:tcW w:w="1026" w:type="dxa"/>
          </w:tcPr>
          <w:p w14:paraId="192999D3" w14:textId="77777777" w:rsidR="00254B74" w:rsidRPr="00842087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2e3</w:t>
            </w:r>
          </w:p>
        </w:tc>
        <w:tc>
          <w:tcPr>
            <w:tcW w:w="1033" w:type="dxa"/>
          </w:tcPr>
          <w:p w14:paraId="6BFEF19E" w14:textId="77777777" w:rsidR="00254B74" w:rsidRPr="00842087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2e-2</w:t>
            </w:r>
          </w:p>
        </w:tc>
        <w:tc>
          <w:tcPr>
            <w:tcW w:w="1100" w:type="dxa"/>
          </w:tcPr>
          <w:p w14:paraId="2E881C8E" w14:textId="77777777" w:rsidR="00254B74" w:rsidRPr="00842087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2e-4</w:t>
            </w:r>
          </w:p>
        </w:tc>
        <w:tc>
          <w:tcPr>
            <w:tcW w:w="766" w:type="dxa"/>
          </w:tcPr>
          <w:p w14:paraId="36BC4BA1" w14:textId="2603A15C" w:rsidR="00254B74" w:rsidRPr="00842087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05</w:t>
            </w:r>
          </w:p>
        </w:tc>
        <w:tc>
          <w:tcPr>
            <w:tcW w:w="827" w:type="dxa"/>
          </w:tcPr>
          <w:p w14:paraId="70AE235F" w14:textId="42E15CB8" w:rsidR="00254B74" w:rsidRPr="00842087" w:rsidRDefault="00254B74" w:rsidP="008C23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2</w:t>
            </w:r>
          </w:p>
        </w:tc>
      </w:tr>
      <w:tr w:rsidR="00254B74" w:rsidRPr="00842087" w14:paraId="44FB9170" w14:textId="33F18C44" w:rsidTr="00254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3" w:type="dxa"/>
          </w:tcPr>
          <w:p w14:paraId="220761F1" w14:textId="77777777" w:rsidR="00254B74" w:rsidRPr="00842087" w:rsidRDefault="00254B74" w:rsidP="008C23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tm1-P3</w:t>
            </w:r>
          </w:p>
        </w:tc>
        <w:tc>
          <w:tcPr>
            <w:tcW w:w="1093" w:type="dxa"/>
          </w:tcPr>
          <w:p w14:paraId="10450EB4" w14:textId="77777777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5e-7</w:t>
            </w:r>
          </w:p>
        </w:tc>
        <w:tc>
          <w:tcPr>
            <w:tcW w:w="1082" w:type="dxa"/>
          </w:tcPr>
          <w:p w14:paraId="4451D30D" w14:textId="77777777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94e4</w:t>
            </w:r>
          </w:p>
        </w:tc>
        <w:tc>
          <w:tcPr>
            <w:tcW w:w="1026" w:type="dxa"/>
          </w:tcPr>
          <w:p w14:paraId="121A7464" w14:textId="77777777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9e3</w:t>
            </w:r>
          </w:p>
        </w:tc>
        <w:tc>
          <w:tcPr>
            <w:tcW w:w="1033" w:type="dxa"/>
          </w:tcPr>
          <w:p w14:paraId="1BEFCB90" w14:textId="59A89BAC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8e-2</w:t>
            </w:r>
          </w:p>
        </w:tc>
        <w:tc>
          <w:tcPr>
            <w:tcW w:w="1100" w:type="dxa"/>
          </w:tcPr>
          <w:p w14:paraId="596125BB" w14:textId="77777777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6e-4</w:t>
            </w:r>
          </w:p>
        </w:tc>
        <w:tc>
          <w:tcPr>
            <w:tcW w:w="766" w:type="dxa"/>
          </w:tcPr>
          <w:p w14:paraId="7EF16FA4" w14:textId="76935A56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48</w:t>
            </w:r>
          </w:p>
        </w:tc>
        <w:tc>
          <w:tcPr>
            <w:tcW w:w="827" w:type="dxa"/>
          </w:tcPr>
          <w:p w14:paraId="0F54D853" w14:textId="59ED933D" w:rsidR="00254B74" w:rsidRPr="00842087" w:rsidRDefault="00254B74" w:rsidP="008C23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</w:tbl>
    <w:p w14:paraId="26C44C4B" w14:textId="77777777" w:rsidR="00506902" w:rsidRPr="00BF00DD" w:rsidRDefault="00506902">
      <w:pPr>
        <w:rPr>
          <w:rFonts w:ascii="Times New Roman" w:hAnsi="Times New Roman" w:cs="Times New Roman"/>
          <w:sz w:val="20"/>
          <w:szCs w:val="20"/>
        </w:rPr>
      </w:pPr>
    </w:p>
    <w:p w14:paraId="6CC14003" w14:textId="35A5A7F6" w:rsidR="007033A0" w:rsidRDefault="00851D52" w:rsidP="007033A0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BLI  Ytm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>1 | Erb1 + P4-P6</w:t>
      </w:r>
      <w:r w:rsidR="007033A0">
        <w:rPr>
          <w:rFonts w:ascii="Times New Roman" w:hAnsi="Times New Roman" w:cs="Times New Roman"/>
          <w:b/>
          <w:bCs/>
          <w:sz w:val="20"/>
          <w:szCs w:val="20"/>
        </w:rPr>
        <w:t xml:space="preserve"> –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7033A0">
        <w:rPr>
          <w:rFonts w:ascii="Times New Roman" w:hAnsi="Times New Roman" w:cs="Times New Roman"/>
          <w:b/>
          <w:bCs/>
          <w:sz w:val="20"/>
          <w:szCs w:val="20"/>
        </w:rPr>
        <w:t>ffinity</w:t>
      </w:r>
      <w:proofErr w:type="spellEnd"/>
      <w:r w:rsidR="007033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7033A0">
        <w:rPr>
          <w:rFonts w:ascii="Times New Roman" w:hAnsi="Times New Roman" w:cs="Times New Roman"/>
          <w:b/>
          <w:bCs/>
          <w:sz w:val="20"/>
          <w:szCs w:val="20"/>
        </w:rPr>
        <w:t>values</w:t>
      </w:r>
      <w:proofErr w:type="spellEnd"/>
    </w:p>
    <w:tbl>
      <w:tblPr>
        <w:tblStyle w:val="Tabladelista6concolores"/>
        <w:tblW w:w="8505" w:type="dxa"/>
        <w:tblLook w:val="04A0" w:firstRow="1" w:lastRow="0" w:firstColumn="1" w:lastColumn="0" w:noHBand="0" w:noVBand="1"/>
      </w:tblPr>
      <w:tblGrid>
        <w:gridCol w:w="1612"/>
        <w:gridCol w:w="985"/>
        <w:gridCol w:w="1072"/>
        <w:gridCol w:w="1127"/>
        <w:gridCol w:w="1080"/>
        <w:gridCol w:w="997"/>
        <w:gridCol w:w="866"/>
        <w:gridCol w:w="766"/>
      </w:tblGrid>
      <w:tr w:rsidR="00254B74" w:rsidRPr="00842087" w14:paraId="124C3864" w14:textId="2E05C04B" w:rsidTr="00254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</w:tcPr>
          <w:p w14:paraId="4CC1AE1F" w14:textId="4E5298DA" w:rsidR="00254B74" w:rsidRPr="00842087" w:rsidRDefault="00254B74" w:rsidP="008A02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ptide</w:t>
            </w:r>
            <w:proofErr w:type="spellEnd"/>
          </w:p>
        </w:tc>
        <w:tc>
          <w:tcPr>
            <w:tcW w:w="993" w:type="dxa"/>
          </w:tcPr>
          <w:p w14:paraId="3D41BEFE" w14:textId="77777777" w:rsidR="00254B74" w:rsidRPr="00842087" w:rsidRDefault="00254B74" w:rsidP="008A0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147FD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1083" w:type="dxa"/>
          </w:tcPr>
          <w:p w14:paraId="1E48E70C" w14:textId="77777777" w:rsidR="00254B74" w:rsidRPr="00842087" w:rsidRDefault="00254B74" w:rsidP="008A0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(1/Ms)</w:t>
            </w:r>
          </w:p>
        </w:tc>
        <w:tc>
          <w:tcPr>
            <w:tcW w:w="1140" w:type="dxa"/>
          </w:tcPr>
          <w:p w14:paraId="6DD489DA" w14:textId="77777777" w:rsidR="00254B74" w:rsidRPr="00842087" w:rsidRDefault="00254B74" w:rsidP="008A0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Error</w:t>
            </w:r>
          </w:p>
        </w:tc>
        <w:tc>
          <w:tcPr>
            <w:tcW w:w="1092" w:type="dxa"/>
          </w:tcPr>
          <w:p w14:paraId="0DB96FE0" w14:textId="77777777" w:rsidR="00254B74" w:rsidRPr="00842087" w:rsidRDefault="00254B74" w:rsidP="008A0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003" w:type="dxa"/>
          </w:tcPr>
          <w:p w14:paraId="1E05ABA2" w14:textId="77777777" w:rsidR="00254B74" w:rsidRPr="00842087" w:rsidRDefault="00254B74" w:rsidP="008A0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Error</w:t>
            </w:r>
          </w:p>
        </w:tc>
        <w:tc>
          <w:tcPr>
            <w:tcW w:w="866" w:type="dxa"/>
          </w:tcPr>
          <w:p w14:paraId="5A9635B9" w14:textId="77777777" w:rsidR="00254B74" w:rsidRPr="00842087" w:rsidRDefault="00254B74" w:rsidP="008A0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420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82" w:type="dxa"/>
          </w:tcPr>
          <w:p w14:paraId="4F97EC2C" w14:textId="77777777" w:rsidR="00254B74" w:rsidRPr="00842087" w:rsidRDefault="00254B74" w:rsidP="008A02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420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254B74" w:rsidRPr="00842087" w14:paraId="324CDEB8" w14:textId="24819B11" w:rsidTr="0025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</w:tcPr>
          <w:p w14:paraId="111C1718" w14:textId="77777777" w:rsidR="00254B74" w:rsidRPr="00842087" w:rsidRDefault="00254B74" w:rsidP="008A02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rb1-Ytm1 </w:t>
            </w:r>
          </w:p>
        </w:tc>
        <w:tc>
          <w:tcPr>
            <w:tcW w:w="993" w:type="dxa"/>
          </w:tcPr>
          <w:p w14:paraId="7DAEA11F" w14:textId="77777777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92e-7</w:t>
            </w:r>
          </w:p>
        </w:tc>
        <w:tc>
          <w:tcPr>
            <w:tcW w:w="1083" w:type="dxa"/>
          </w:tcPr>
          <w:p w14:paraId="2F682550" w14:textId="77777777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4e3</w:t>
            </w:r>
          </w:p>
        </w:tc>
        <w:tc>
          <w:tcPr>
            <w:tcW w:w="1140" w:type="dxa"/>
          </w:tcPr>
          <w:p w14:paraId="496C3C10" w14:textId="77777777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7e1</w:t>
            </w:r>
          </w:p>
        </w:tc>
        <w:tc>
          <w:tcPr>
            <w:tcW w:w="1092" w:type="dxa"/>
          </w:tcPr>
          <w:p w14:paraId="58490F06" w14:textId="77777777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1e-3</w:t>
            </w:r>
          </w:p>
        </w:tc>
        <w:tc>
          <w:tcPr>
            <w:tcW w:w="1003" w:type="dxa"/>
          </w:tcPr>
          <w:p w14:paraId="05D23186" w14:textId="77777777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04E-5</w:t>
            </w:r>
          </w:p>
        </w:tc>
        <w:tc>
          <w:tcPr>
            <w:tcW w:w="866" w:type="dxa"/>
          </w:tcPr>
          <w:p w14:paraId="6BC29B13" w14:textId="6D70BB43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78</w:t>
            </w:r>
          </w:p>
        </w:tc>
        <w:tc>
          <w:tcPr>
            <w:tcW w:w="682" w:type="dxa"/>
          </w:tcPr>
          <w:p w14:paraId="23C406FD" w14:textId="76C5A94D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985</w:t>
            </w:r>
          </w:p>
        </w:tc>
      </w:tr>
      <w:tr w:rsidR="00254B74" w:rsidRPr="00842087" w14:paraId="4C657EAC" w14:textId="34774918" w:rsidTr="00254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</w:tcPr>
          <w:p w14:paraId="4A090545" w14:textId="77777777" w:rsidR="00254B74" w:rsidRPr="00842087" w:rsidRDefault="00254B74" w:rsidP="008A02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b1-P5</w:t>
            </w:r>
          </w:p>
        </w:tc>
        <w:tc>
          <w:tcPr>
            <w:tcW w:w="993" w:type="dxa"/>
          </w:tcPr>
          <w:p w14:paraId="571C0C65" w14:textId="77777777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5e-7</w:t>
            </w:r>
          </w:p>
        </w:tc>
        <w:tc>
          <w:tcPr>
            <w:tcW w:w="1083" w:type="dxa"/>
          </w:tcPr>
          <w:p w14:paraId="6A1460D8" w14:textId="77777777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57e3</w:t>
            </w:r>
          </w:p>
        </w:tc>
        <w:tc>
          <w:tcPr>
            <w:tcW w:w="1140" w:type="dxa"/>
          </w:tcPr>
          <w:p w14:paraId="2AD43CB9" w14:textId="77777777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1e1</w:t>
            </w:r>
          </w:p>
        </w:tc>
        <w:tc>
          <w:tcPr>
            <w:tcW w:w="1092" w:type="dxa"/>
          </w:tcPr>
          <w:p w14:paraId="2B2A6185" w14:textId="77777777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5e-3</w:t>
            </w:r>
          </w:p>
        </w:tc>
        <w:tc>
          <w:tcPr>
            <w:tcW w:w="1003" w:type="dxa"/>
          </w:tcPr>
          <w:p w14:paraId="13EBFCC4" w14:textId="77777777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06E-5</w:t>
            </w:r>
          </w:p>
        </w:tc>
        <w:tc>
          <w:tcPr>
            <w:tcW w:w="866" w:type="dxa"/>
          </w:tcPr>
          <w:p w14:paraId="5F4CAFB0" w14:textId="3CC57191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6</w:t>
            </w:r>
          </w:p>
        </w:tc>
        <w:tc>
          <w:tcPr>
            <w:tcW w:w="682" w:type="dxa"/>
          </w:tcPr>
          <w:p w14:paraId="1BFCCD87" w14:textId="4A501192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4</w:t>
            </w:r>
          </w:p>
        </w:tc>
      </w:tr>
      <w:tr w:rsidR="00254B74" w:rsidRPr="00842087" w14:paraId="1499E1ED" w14:textId="1ADFB743" w:rsidTr="0025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</w:tcPr>
          <w:p w14:paraId="6CB96306" w14:textId="77777777" w:rsidR="00254B74" w:rsidRPr="00842087" w:rsidRDefault="00254B74" w:rsidP="008A02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b1-P4</w:t>
            </w:r>
          </w:p>
        </w:tc>
        <w:tc>
          <w:tcPr>
            <w:tcW w:w="993" w:type="dxa"/>
          </w:tcPr>
          <w:p w14:paraId="1F18D584" w14:textId="77777777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6e-7</w:t>
            </w:r>
          </w:p>
        </w:tc>
        <w:tc>
          <w:tcPr>
            <w:tcW w:w="1083" w:type="dxa"/>
          </w:tcPr>
          <w:p w14:paraId="16C3F801" w14:textId="77777777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45e3</w:t>
            </w:r>
          </w:p>
        </w:tc>
        <w:tc>
          <w:tcPr>
            <w:tcW w:w="1140" w:type="dxa"/>
          </w:tcPr>
          <w:p w14:paraId="770E0A0A" w14:textId="77777777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58e1</w:t>
            </w:r>
          </w:p>
        </w:tc>
        <w:tc>
          <w:tcPr>
            <w:tcW w:w="1092" w:type="dxa"/>
          </w:tcPr>
          <w:p w14:paraId="70A40D01" w14:textId="77777777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5e-3</w:t>
            </w:r>
          </w:p>
        </w:tc>
        <w:tc>
          <w:tcPr>
            <w:tcW w:w="1003" w:type="dxa"/>
          </w:tcPr>
          <w:p w14:paraId="6093C471" w14:textId="77777777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4e-5</w:t>
            </w:r>
          </w:p>
        </w:tc>
        <w:tc>
          <w:tcPr>
            <w:tcW w:w="866" w:type="dxa"/>
          </w:tcPr>
          <w:p w14:paraId="1FE3FE3E" w14:textId="59231C6B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45</w:t>
            </w:r>
          </w:p>
        </w:tc>
        <w:tc>
          <w:tcPr>
            <w:tcW w:w="682" w:type="dxa"/>
          </w:tcPr>
          <w:p w14:paraId="089D462D" w14:textId="786ED57A" w:rsidR="00254B74" w:rsidRPr="00842087" w:rsidRDefault="00254B74" w:rsidP="008A02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82</w:t>
            </w:r>
          </w:p>
        </w:tc>
      </w:tr>
      <w:tr w:rsidR="00254B74" w:rsidRPr="00842087" w14:paraId="5522D819" w14:textId="205DEEAB" w:rsidTr="00254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6" w:type="dxa"/>
          </w:tcPr>
          <w:p w14:paraId="6E7CEFB3" w14:textId="77777777" w:rsidR="00254B74" w:rsidRPr="00842087" w:rsidRDefault="00254B74" w:rsidP="008A024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b1-P6</w:t>
            </w:r>
          </w:p>
        </w:tc>
        <w:tc>
          <w:tcPr>
            <w:tcW w:w="993" w:type="dxa"/>
          </w:tcPr>
          <w:p w14:paraId="4A04A57B" w14:textId="77777777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2.439e-6</w:t>
            </w:r>
            <w:bookmarkEnd w:id="0"/>
          </w:p>
        </w:tc>
        <w:tc>
          <w:tcPr>
            <w:tcW w:w="1083" w:type="dxa"/>
          </w:tcPr>
          <w:p w14:paraId="2F4D387A" w14:textId="77777777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4e3</w:t>
            </w:r>
          </w:p>
        </w:tc>
        <w:tc>
          <w:tcPr>
            <w:tcW w:w="1140" w:type="dxa"/>
          </w:tcPr>
          <w:p w14:paraId="407C5D2A" w14:textId="77777777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4e2</w:t>
            </w:r>
          </w:p>
        </w:tc>
        <w:tc>
          <w:tcPr>
            <w:tcW w:w="1092" w:type="dxa"/>
          </w:tcPr>
          <w:p w14:paraId="7E0EDA9D" w14:textId="77777777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9e-2e</w:t>
            </w:r>
          </w:p>
        </w:tc>
        <w:tc>
          <w:tcPr>
            <w:tcW w:w="1003" w:type="dxa"/>
          </w:tcPr>
          <w:p w14:paraId="1AE5A862" w14:textId="77777777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1e-4</w:t>
            </w:r>
          </w:p>
        </w:tc>
        <w:tc>
          <w:tcPr>
            <w:tcW w:w="866" w:type="dxa"/>
          </w:tcPr>
          <w:p w14:paraId="77796814" w14:textId="3403C2BA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3</w:t>
            </w:r>
          </w:p>
        </w:tc>
        <w:tc>
          <w:tcPr>
            <w:tcW w:w="682" w:type="dxa"/>
          </w:tcPr>
          <w:p w14:paraId="079AB51D" w14:textId="0B6CF7FB" w:rsidR="00254B74" w:rsidRPr="00842087" w:rsidRDefault="00254B74" w:rsidP="008A02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5</w:t>
            </w:r>
          </w:p>
        </w:tc>
      </w:tr>
    </w:tbl>
    <w:p w14:paraId="1467CDF3" w14:textId="2879FA5A" w:rsidR="007033A0" w:rsidRDefault="007033A0" w:rsidP="007033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861128" w14:textId="77777777" w:rsidR="00851D52" w:rsidRDefault="00851D52" w:rsidP="007033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54A55D" w14:textId="2D20E6E7" w:rsidR="007033A0" w:rsidRDefault="00851D52" w:rsidP="007033A0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 xml:space="preserve">BLI  </w:t>
      </w:r>
      <w:proofErr w:type="spellStart"/>
      <w:r w:rsidR="007033A0">
        <w:rPr>
          <w:rFonts w:ascii="Times New Roman" w:hAnsi="Times New Roman" w:cs="Times New Roman"/>
          <w:b/>
          <w:bCs/>
          <w:sz w:val="20"/>
          <w:szCs w:val="20"/>
        </w:rPr>
        <w:t>Biotin</w:t>
      </w:r>
      <w:proofErr w:type="gramEnd"/>
      <w:r w:rsidR="007033A0">
        <w:rPr>
          <w:rFonts w:ascii="Times New Roman" w:hAnsi="Times New Roman" w:cs="Times New Roman"/>
          <w:b/>
          <w:bCs/>
          <w:sz w:val="20"/>
          <w:szCs w:val="20"/>
        </w:rPr>
        <w:t>-peptide</w:t>
      </w:r>
      <w:proofErr w:type="spellEnd"/>
      <w:r w:rsidR="007033A0">
        <w:rPr>
          <w:rFonts w:ascii="Times New Roman" w:hAnsi="Times New Roman" w:cs="Times New Roman"/>
          <w:b/>
          <w:bCs/>
          <w:sz w:val="20"/>
          <w:szCs w:val="20"/>
        </w:rPr>
        <w:t xml:space="preserve"> -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7033A0">
        <w:rPr>
          <w:rFonts w:ascii="Times New Roman" w:hAnsi="Times New Roman" w:cs="Times New Roman"/>
          <w:b/>
          <w:bCs/>
          <w:sz w:val="20"/>
          <w:szCs w:val="20"/>
        </w:rPr>
        <w:t>ffinity</w:t>
      </w:r>
      <w:proofErr w:type="spellEnd"/>
      <w:r w:rsidR="007033A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7033A0">
        <w:rPr>
          <w:rFonts w:ascii="Times New Roman" w:hAnsi="Times New Roman" w:cs="Times New Roman"/>
          <w:b/>
          <w:bCs/>
          <w:sz w:val="20"/>
          <w:szCs w:val="20"/>
        </w:rPr>
        <w:t>values</w:t>
      </w:r>
      <w:proofErr w:type="spellEnd"/>
    </w:p>
    <w:tbl>
      <w:tblPr>
        <w:tblStyle w:val="Tabladelista6concolores"/>
        <w:tblW w:w="0" w:type="auto"/>
        <w:tblLook w:val="04A0" w:firstRow="1" w:lastRow="0" w:firstColumn="1" w:lastColumn="0" w:noHBand="0" w:noVBand="1"/>
      </w:tblPr>
      <w:tblGrid>
        <w:gridCol w:w="1674"/>
        <w:gridCol w:w="988"/>
        <w:gridCol w:w="1126"/>
        <w:gridCol w:w="992"/>
        <w:gridCol w:w="987"/>
        <w:gridCol w:w="1179"/>
        <w:gridCol w:w="792"/>
        <w:gridCol w:w="766"/>
      </w:tblGrid>
      <w:tr w:rsidR="007033A0" w:rsidRPr="00842087" w14:paraId="6975F68A" w14:textId="77777777" w:rsidTr="00254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358C291" w14:textId="5152D366" w:rsidR="007033A0" w:rsidRPr="00842087" w:rsidRDefault="007033A0" w:rsidP="003C5A8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F00D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tide-protein</w:t>
            </w:r>
            <w:proofErr w:type="spellEnd"/>
          </w:p>
        </w:tc>
        <w:tc>
          <w:tcPr>
            <w:tcW w:w="988" w:type="dxa"/>
          </w:tcPr>
          <w:p w14:paraId="5F2D1029" w14:textId="77777777" w:rsidR="007033A0" w:rsidRPr="00842087" w:rsidRDefault="007033A0" w:rsidP="003C5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147FD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</w:t>
            </w: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1126" w:type="dxa"/>
          </w:tcPr>
          <w:p w14:paraId="5ED1ECC7" w14:textId="77777777" w:rsidR="007033A0" w:rsidRPr="00842087" w:rsidRDefault="007033A0" w:rsidP="003C5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(1/Ms)</w:t>
            </w:r>
          </w:p>
        </w:tc>
        <w:tc>
          <w:tcPr>
            <w:tcW w:w="992" w:type="dxa"/>
          </w:tcPr>
          <w:p w14:paraId="3675801C" w14:textId="77777777" w:rsidR="007033A0" w:rsidRPr="00842087" w:rsidRDefault="007033A0" w:rsidP="003C5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a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Error</w:t>
            </w:r>
          </w:p>
        </w:tc>
        <w:tc>
          <w:tcPr>
            <w:tcW w:w="987" w:type="dxa"/>
          </w:tcPr>
          <w:p w14:paraId="54C088A3" w14:textId="77777777" w:rsidR="007033A0" w:rsidRPr="00842087" w:rsidRDefault="007033A0" w:rsidP="003C5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(1/s)</w:t>
            </w:r>
          </w:p>
        </w:tc>
        <w:tc>
          <w:tcPr>
            <w:tcW w:w="1179" w:type="dxa"/>
          </w:tcPr>
          <w:p w14:paraId="7946C694" w14:textId="77777777" w:rsidR="007033A0" w:rsidRPr="00842087" w:rsidRDefault="007033A0" w:rsidP="003C5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  <w:proofErr w:type="spellEnd"/>
            <w:r w:rsidRPr="00842087">
              <w:rPr>
                <w:rFonts w:ascii="Times New Roman" w:hAnsi="Times New Roman" w:cs="Times New Roman"/>
                <w:sz w:val="20"/>
                <w:szCs w:val="20"/>
              </w:rPr>
              <w:t xml:space="preserve"> Error</w:t>
            </w:r>
          </w:p>
        </w:tc>
        <w:tc>
          <w:tcPr>
            <w:tcW w:w="792" w:type="dxa"/>
          </w:tcPr>
          <w:p w14:paraId="2B3D1527" w14:textId="77777777" w:rsidR="007033A0" w:rsidRPr="00842087" w:rsidRDefault="007033A0" w:rsidP="003C5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8420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</w:tcPr>
          <w:p w14:paraId="61613688" w14:textId="77777777" w:rsidR="007033A0" w:rsidRPr="00842087" w:rsidRDefault="007033A0" w:rsidP="003C5A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420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7033A0" w:rsidRPr="00842087" w14:paraId="399D6E87" w14:textId="77777777" w:rsidTr="00254B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D8004FD" w14:textId="77777777" w:rsidR="007033A0" w:rsidRPr="00842087" w:rsidRDefault="007033A0" w:rsidP="003C5A8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Biot-P1</w:t>
            </w:r>
          </w:p>
        </w:tc>
        <w:tc>
          <w:tcPr>
            <w:tcW w:w="988" w:type="dxa"/>
          </w:tcPr>
          <w:p w14:paraId="634C5D96" w14:textId="77777777" w:rsidR="007033A0" w:rsidRPr="00842087" w:rsidRDefault="007033A0" w:rsidP="003C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3.342e-5</w:t>
            </w:r>
          </w:p>
        </w:tc>
        <w:tc>
          <w:tcPr>
            <w:tcW w:w="1126" w:type="dxa"/>
          </w:tcPr>
          <w:p w14:paraId="03AF311E" w14:textId="77777777" w:rsidR="007033A0" w:rsidRPr="00842087" w:rsidRDefault="007033A0" w:rsidP="003C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3.865e2</w:t>
            </w:r>
          </w:p>
        </w:tc>
        <w:tc>
          <w:tcPr>
            <w:tcW w:w="992" w:type="dxa"/>
          </w:tcPr>
          <w:p w14:paraId="72FBF568" w14:textId="77777777" w:rsidR="007033A0" w:rsidRPr="00842087" w:rsidRDefault="007033A0" w:rsidP="003C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6.967e1</w:t>
            </w:r>
          </w:p>
        </w:tc>
        <w:tc>
          <w:tcPr>
            <w:tcW w:w="987" w:type="dxa"/>
          </w:tcPr>
          <w:p w14:paraId="470288BF" w14:textId="77777777" w:rsidR="007033A0" w:rsidRPr="00842087" w:rsidRDefault="007033A0" w:rsidP="003C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1.292e-2</w:t>
            </w:r>
          </w:p>
        </w:tc>
        <w:tc>
          <w:tcPr>
            <w:tcW w:w="1179" w:type="dxa"/>
          </w:tcPr>
          <w:p w14:paraId="4744EBDE" w14:textId="77777777" w:rsidR="007033A0" w:rsidRPr="00842087" w:rsidRDefault="007033A0" w:rsidP="003C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5.954e-4</w:t>
            </w:r>
          </w:p>
        </w:tc>
        <w:tc>
          <w:tcPr>
            <w:tcW w:w="792" w:type="dxa"/>
          </w:tcPr>
          <w:p w14:paraId="3A196D61" w14:textId="77777777" w:rsidR="007033A0" w:rsidRPr="00842087" w:rsidRDefault="007033A0" w:rsidP="003C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766" w:type="dxa"/>
          </w:tcPr>
          <w:p w14:paraId="7C85F1E2" w14:textId="77777777" w:rsidR="007033A0" w:rsidRPr="00842087" w:rsidRDefault="007033A0" w:rsidP="003C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0.9852</w:t>
            </w:r>
          </w:p>
        </w:tc>
      </w:tr>
      <w:tr w:rsidR="007033A0" w:rsidRPr="00842087" w14:paraId="73312DCC" w14:textId="77777777" w:rsidTr="00254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7A5FB98" w14:textId="77777777" w:rsidR="007033A0" w:rsidRPr="00842087" w:rsidRDefault="007033A0" w:rsidP="003C5A8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Biot-P3</w:t>
            </w:r>
          </w:p>
        </w:tc>
        <w:tc>
          <w:tcPr>
            <w:tcW w:w="988" w:type="dxa"/>
          </w:tcPr>
          <w:p w14:paraId="65B1EC27" w14:textId="77777777" w:rsidR="007033A0" w:rsidRPr="00842087" w:rsidRDefault="007033A0" w:rsidP="003C5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6.287e-6</w:t>
            </w:r>
          </w:p>
        </w:tc>
        <w:tc>
          <w:tcPr>
            <w:tcW w:w="1126" w:type="dxa"/>
          </w:tcPr>
          <w:p w14:paraId="75BD909F" w14:textId="77777777" w:rsidR="007033A0" w:rsidRPr="00842087" w:rsidRDefault="007033A0" w:rsidP="003C5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8.294e2</w:t>
            </w:r>
          </w:p>
        </w:tc>
        <w:tc>
          <w:tcPr>
            <w:tcW w:w="992" w:type="dxa"/>
          </w:tcPr>
          <w:p w14:paraId="046218A7" w14:textId="77777777" w:rsidR="007033A0" w:rsidRPr="00842087" w:rsidRDefault="007033A0" w:rsidP="003C5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2.496e1</w:t>
            </w:r>
          </w:p>
        </w:tc>
        <w:tc>
          <w:tcPr>
            <w:tcW w:w="987" w:type="dxa"/>
          </w:tcPr>
          <w:p w14:paraId="42587FEE" w14:textId="77777777" w:rsidR="007033A0" w:rsidRPr="00842087" w:rsidRDefault="007033A0" w:rsidP="003C5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5.215e-3</w:t>
            </w:r>
          </w:p>
        </w:tc>
        <w:tc>
          <w:tcPr>
            <w:tcW w:w="1179" w:type="dxa"/>
          </w:tcPr>
          <w:p w14:paraId="5830AF51" w14:textId="77777777" w:rsidR="007033A0" w:rsidRPr="00842087" w:rsidRDefault="007033A0" w:rsidP="003C5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42087">
              <w:rPr>
                <w:rFonts w:ascii="Times New Roman" w:hAnsi="Times New Roman" w:cs="Times New Roman"/>
                <w:sz w:val="20"/>
                <w:szCs w:val="20"/>
              </w:rPr>
              <w:t>1.941e-4</w:t>
            </w:r>
          </w:p>
        </w:tc>
        <w:tc>
          <w:tcPr>
            <w:tcW w:w="792" w:type="dxa"/>
          </w:tcPr>
          <w:p w14:paraId="5EC298CE" w14:textId="5DEF6AB6" w:rsidR="007033A0" w:rsidRPr="00842087" w:rsidRDefault="00463953" w:rsidP="003C5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766" w:type="dxa"/>
          </w:tcPr>
          <w:p w14:paraId="6A6D03A1" w14:textId="1E803624" w:rsidR="007033A0" w:rsidRPr="00842087" w:rsidRDefault="00463953" w:rsidP="003C5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2</w:t>
            </w:r>
          </w:p>
        </w:tc>
      </w:tr>
    </w:tbl>
    <w:p w14:paraId="40B6E40B" w14:textId="5896EEE0" w:rsidR="007033A0" w:rsidRDefault="007033A0" w:rsidP="007033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56ECC1" w14:textId="77777777" w:rsidR="00254B74" w:rsidRDefault="00254B74" w:rsidP="007033A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D0D508" w14:textId="0A604F04" w:rsidR="00CD028D" w:rsidRDefault="007033A0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195344">
        <w:rPr>
          <w:rFonts w:ascii="Times New Roman" w:hAnsi="Times New Roman" w:cs="Times New Roman"/>
          <w:b/>
          <w:bCs/>
          <w:sz w:val="20"/>
          <w:szCs w:val="20"/>
        </w:rPr>
        <w:t>Microscale</w:t>
      </w:r>
      <w:proofErr w:type="spellEnd"/>
      <w:r w:rsidRPr="001953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proofErr w:type="gramStart"/>
      <w:r w:rsidR="00851D52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195344">
        <w:rPr>
          <w:rFonts w:ascii="Times New Roman" w:hAnsi="Times New Roman" w:cs="Times New Roman"/>
          <w:b/>
          <w:bCs/>
          <w:sz w:val="20"/>
          <w:szCs w:val="20"/>
        </w:rPr>
        <w:t>hermoforesis</w:t>
      </w:r>
      <w:proofErr w:type="spellEnd"/>
      <w:r w:rsidRPr="001953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51D52">
        <w:rPr>
          <w:rFonts w:ascii="Times New Roman" w:hAnsi="Times New Roman" w:cs="Times New Roman"/>
          <w:b/>
          <w:bCs/>
          <w:sz w:val="20"/>
          <w:szCs w:val="20"/>
        </w:rPr>
        <w:t xml:space="preserve"> Ytm</w:t>
      </w:r>
      <w:proofErr w:type="gramEnd"/>
      <w:r w:rsidR="00851D52">
        <w:rPr>
          <w:rFonts w:ascii="Times New Roman" w:hAnsi="Times New Roman" w:cs="Times New Roman"/>
          <w:b/>
          <w:bCs/>
          <w:sz w:val="20"/>
          <w:szCs w:val="20"/>
        </w:rPr>
        <w:t xml:space="preserve">1 + P1 - </w:t>
      </w:r>
      <w:proofErr w:type="spellStart"/>
      <w:r w:rsidR="00851D52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195344">
        <w:rPr>
          <w:rFonts w:ascii="Times New Roman" w:hAnsi="Times New Roman" w:cs="Times New Roman"/>
          <w:b/>
          <w:bCs/>
          <w:sz w:val="20"/>
          <w:szCs w:val="20"/>
        </w:rPr>
        <w:t>ataset</w:t>
      </w:r>
      <w:proofErr w:type="spellEnd"/>
      <w:r w:rsidRPr="001953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195344">
        <w:rPr>
          <w:rFonts w:ascii="Times New Roman" w:hAnsi="Times New Roman" w:cs="Times New Roman"/>
          <w:b/>
          <w:bCs/>
          <w:sz w:val="20"/>
          <w:szCs w:val="20"/>
        </w:rPr>
        <w:t>overvie</w:t>
      </w:r>
      <w:r w:rsidR="00851D52">
        <w:rPr>
          <w:rFonts w:ascii="Times New Roman" w:hAnsi="Times New Roman" w:cs="Times New Roman"/>
          <w:b/>
          <w:bCs/>
          <w:sz w:val="20"/>
          <w:szCs w:val="20"/>
        </w:rPr>
        <w:t>w</w:t>
      </w:r>
      <w:proofErr w:type="spellEnd"/>
    </w:p>
    <w:tbl>
      <w:tblPr>
        <w:tblStyle w:val="Tabladelista6concolores"/>
        <w:tblpPr w:leftFromText="141" w:rightFromText="141" w:vertAnchor="page" w:horzAnchor="margin" w:tblpY="8656"/>
        <w:tblW w:w="0" w:type="auto"/>
        <w:tblLook w:val="04A0" w:firstRow="1" w:lastRow="0" w:firstColumn="1" w:lastColumn="0" w:noHBand="0" w:noVBand="1"/>
      </w:tblPr>
      <w:tblGrid>
        <w:gridCol w:w="2547"/>
        <w:gridCol w:w="2693"/>
      </w:tblGrid>
      <w:tr w:rsidR="00851D52" w:rsidRPr="00195344" w14:paraId="1FFCE3EF" w14:textId="77777777" w:rsidTr="00851D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A6833FC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693" w:type="dxa"/>
          </w:tcPr>
          <w:p w14:paraId="5A9EFA80" w14:textId="77777777" w:rsidR="00851D52" w:rsidRPr="00195344" w:rsidRDefault="00851D52" w:rsidP="00851D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Ytm1 (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labelled</w:t>
            </w:r>
            <w:proofErr w:type="spellEnd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 Lys)</w:t>
            </w:r>
          </w:p>
        </w:tc>
      </w:tr>
      <w:tr w:rsidR="00851D52" w:rsidRPr="00195344" w14:paraId="308E9141" w14:textId="77777777" w:rsidTr="0085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3C0FCB9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2693" w:type="dxa"/>
          </w:tcPr>
          <w:p w14:paraId="5DAC2830" w14:textId="77777777" w:rsidR="00851D52" w:rsidRPr="00195344" w:rsidRDefault="00851D52" w:rsidP="00851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851D52" w:rsidRPr="00195344" w14:paraId="0A7E1E84" w14:textId="77777777" w:rsidTr="00851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8673FF4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proofErr w:type="spellEnd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693" w:type="dxa"/>
          </w:tcPr>
          <w:p w14:paraId="5C0D6F92" w14:textId="77777777" w:rsidR="00851D52" w:rsidRPr="00195344" w:rsidRDefault="00851D52" w:rsidP="00851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</w:tr>
      <w:tr w:rsidR="00851D52" w:rsidRPr="00195344" w14:paraId="5E1BD602" w14:textId="77777777" w:rsidTr="0085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36565B4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proofErr w:type="spellEnd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2693" w:type="dxa"/>
          </w:tcPr>
          <w:p w14:paraId="03FB6344" w14:textId="77777777" w:rsidR="00851D52" w:rsidRPr="00195344" w:rsidRDefault="00851D52" w:rsidP="00851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1.23E+3 µM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 0.0751 µM</w:t>
            </w:r>
          </w:p>
        </w:tc>
      </w:tr>
      <w:tr w:rsidR="00851D52" w:rsidRPr="00195344" w14:paraId="5B4CD582" w14:textId="77777777" w:rsidTr="00851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EDEE4E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93" w:type="dxa"/>
          </w:tcPr>
          <w:p w14:paraId="7EDC0F88" w14:textId="77777777" w:rsidR="00851D52" w:rsidRPr="00195344" w:rsidRDefault="00851D52" w:rsidP="00851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51D52" w:rsidRPr="00195344" w14:paraId="47356EF9" w14:textId="77777777" w:rsidTr="0085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DA7B4DE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Excitation</w:t>
            </w:r>
            <w:proofErr w:type="spellEnd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Power</w:t>
            </w:r>
            <w:proofErr w:type="spellEnd"/>
          </w:p>
        </w:tc>
        <w:tc>
          <w:tcPr>
            <w:tcW w:w="2693" w:type="dxa"/>
          </w:tcPr>
          <w:p w14:paraId="15D27DEB" w14:textId="77777777" w:rsidR="00851D52" w:rsidRPr="00195344" w:rsidRDefault="00851D52" w:rsidP="00851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851D52" w:rsidRPr="00195344" w14:paraId="557DD03D" w14:textId="77777777" w:rsidTr="00851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7EF0EB0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MST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Power</w:t>
            </w:r>
            <w:proofErr w:type="spellEnd"/>
          </w:p>
        </w:tc>
        <w:tc>
          <w:tcPr>
            <w:tcW w:w="2693" w:type="dxa"/>
          </w:tcPr>
          <w:p w14:paraId="591353AC" w14:textId="77777777" w:rsidR="00851D52" w:rsidRPr="00195344" w:rsidRDefault="00851D52" w:rsidP="00851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</w:tr>
      <w:tr w:rsidR="00851D52" w:rsidRPr="00195344" w14:paraId="7B3D4059" w14:textId="77777777" w:rsidTr="0085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6AA9D6F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KD</w:t>
            </w:r>
          </w:p>
        </w:tc>
        <w:tc>
          <w:tcPr>
            <w:tcW w:w="2693" w:type="dxa"/>
          </w:tcPr>
          <w:p w14:paraId="6A668D07" w14:textId="77777777" w:rsidR="00851D52" w:rsidRPr="00195344" w:rsidRDefault="00851D52" w:rsidP="00851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8.1965E-6</w:t>
            </w:r>
          </w:p>
        </w:tc>
      </w:tr>
      <w:tr w:rsidR="00851D52" w:rsidRPr="00195344" w14:paraId="1FD9018D" w14:textId="77777777" w:rsidTr="00851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7DA8B5E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KD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  <w:proofErr w:type="spellEnd"/>
          </w:p>
        </w:tc>
        <w:tc>
          <w:tcPr>
            <w:tcW w:w="2693" w:type="dxa"/>
          </w:tcPr>
          <w:p w14:paraId="16218ADD" w14:textId="77777777" w:rsidR="00851D52" w:rsidRPr="00195344" w:rsidRDefault="00851D52" w:rsidP="00851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[5.1079E-06 – 1.3152E-05]</w:t>
            </w:r>
          </w:p>
        </w:tc>
      </w:tr>
      <w:tr w:rsidR="00851D52" w:rsidRPr="00195344" w14:paraId="606CFBB7" w14:textId="77777777" w:rsidTr="0085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31D39B7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Amplitude</w:t>
            </w:r>
            <w:proofErr w:type="spellEnd"/>
          </w:p>
        </w:tc>
        <w:tc>
          <w:tcPr>
            <w:tcW w:w="2693" w:type="dxa"/>
          </w:tcPr>
          <w:p w14:paraId="733C03DC" w14:textId="77777777" w:rsidR="00851D52" w:rsidRPr="00195344" w:rsidRDefault="00851D52" w:rsidP="00851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10.582501</w:t>
            </w:r>
          </w:p>
        </w:tc>
      </w:tr>
      <w:tr w:rsidR="00851D52" w:rsidRPr="00195344" w14:paraId="0D4A62B6" w14:textId="77777777" w:rsidTr="00851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00191CB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  <w:proofErr w:type="spellEnd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. Error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  <w:proofErr w:type="spellEnd"/>
          </w:p>
        </w:tc>
        <w:tc>
          <w:tcPr>
            <w:tcW w:w="2693" w:type="dxa"/>
          </w:tcPr>
          <w:p w14:paraId="6742EB51" w14:textId="77777777" w:rsidR="00851D52" w:rsidRPr="00195344" w:rsidRDefault="00851D52" w:rsidP="00851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0.80869066</w:t>
            </w:r>
          </w:p>
        </w:tc>
      </w:tr>
      <w:tr w:rsidR="00851D52" w:rsidRPr="00195344" w14:paraId="08651A72" w14:textId="77777777" w:rsidTr="00851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9B9A340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Reduced</w:t>
            </w:r>
            <w:proofErr w:type="spellEnd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953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61B8C4DC" w14:textId="77777777" w:rsidR="00851D52" w:rsidRPr="00195344" w:rsidRDefault="00851D52" w:rsidP="00851D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1.1260899</w:t>
            </w:r>
          </w:p>
        </w:tc>
      </w:tr>
      <w:tr w:rsidR="00851D52" w:rsidRPr="00195344" w14:paraId="5EA6285F" w14:textId="77777777" w:rsidTr="00851D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9B437D2" w14:textId="77777777" w:rsidR="00851D52" w:rsidRPr="00195344" w:rsidRDefault="00851D52" w:rsidP="00851D5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Signal</w:t>
            </w:r>
            <w:proofErr w:type="spellEnd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Noise</w:t>
            </w:r>
            <w:proofErr w:type="spellEnd"/>
          </w:p>
        </w:tc>
        <w:tc>
          <w:tcPr>
            <w:tcW w:w="2693" w:type="dxa"/>
          </w:tcPr>
          <w:p w14:paraId="01CE33CE" w14:textId="77777777" w:rsidR="00851D52" w:rsidRPr="00195344" w:rsidRDefault="00851D52" w:rsidP="00851D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5344">
              <w:rPr>
                <w:rFonts w:ascii="Times New Roman" w:hAnsi="Times New Roman" w:cs="Times New Roman"/>
                <w:sz w:val="20"/>
                <w:szCs w:val="20"/>
              </w:rPr>
              <w:t>14.134462</w:t>
            </w:r>
          </w:p>
        </w:tc>
      </w:tr>
    </w:tbl>
    <w:p w14:paraId="570D4114" w14:textId="32868F22" w:rsidR="00CD028D" w:rsidRDefault="00CD028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2DD048" w14:textId="4B9C5E8E" w:rsidR="00CD028D" w:rsidRDefault="00CD028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E445ED" w14:textId="6C77B41B" w:rsidR="00CD028D" w:rsidRDefault="00CD028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45594F" w14:textId="77777777" w:rsidR="00842087" w:rsidRDefault="0084208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B0E753" w14:textId="44A749E5" w:rsidR="007033A0" w:rsidRDefault="007033A0" w:rsidP="00842087">
      <w:pPr>
        <w:rPr>
          <w:rFonts w:ascii="Times New Roman" w:hAnsi="Times New Roman" w:cs="Times New Roman"/>
          <w:sz w:val="20"/>
          <w:szCs w:val="20"/>
        </w:rPr>
      </w:pPr>
    </w:p>
    <w:p w14:paraId="60CAC1DD" w14:textId="77777777" w:rsidR="007033A0" w:rsidRPr="00BF00DD" w:rsidRDefault="007033A0" w:rsidP="00842087">
      <w:pPr>
        <w:rPr>
          <w:rFonts w:ascii="Times New Roman" w:hAnsi="Times New Roman" w:cs="Times New Roman"/>
          <w:sz w:val="20"/>
          <w:szCs w:val="20"/>
        </w:rPr>
      </w:pPr>
    </w:p>
    <w:sectPr w:rsidR="007033A0" w:rsidRPr="00BF00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344"/>
    <w:rsid w:val="00147FDA"/>
    <w:rsid w:val="00195344"/>
    <w:rsid w:val="001E4205"/>
    <w:rsid w:val="0024677A"/>
    <w:rsid w:val="00254B74"/>
    <w:rsid w:val="002B3F0F"/>
    <w:rsid w:val="00463953"/>
    <w:rsid w:val="004A1361"/>
    <w:rsid w:val="004B3187"/>
    <w:rsid w:val="00506902"/>
    <w:rsid w:val="0053161C"/>
    <w:rsid w:val="00533B56"/>
    <w:rsid w:val="0069473F"/>
    <w:rsid w:val="00701FB4"/>
    <w:rsid w:val="007033A0"/>
    <w:rsid w:val="007379A6"/>
    <w:rsid w:val="00742321"/>
    <w:rsid w:val="007E187A"/>
    <w:rsid w:val="00806A44"/>
    <w:rsid w:val="00842087"/>
    <w:rsid w:val="008448D5"/>
    <w:rsid w:val="00851D52"/>
    <w:rsid w:val="00907A49"/>
    <w:rsid w:val="009D66DE"/>
    <w:rsid w:val="00AD3771"/>
    <w:rsid w:val="00B575BC"/>
    <w:rsid w:val="00BF00DD"/>
    <w:rsid w:val="00CD028D"/>
    <w:rsid w:val="00D65A0C"/>
    <w:rsid w:val="00E2076E"/>
    <w:rsid w:val="00E4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3A8AE"/>
  <w15:chartTrackingRefBased/>
  <w15:docId w15:val="{16E6A0B3-170B-45D3-8F7B-1E12CC39F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95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7concolores">
    <w:name w:val="Grid Table 7 Colorful"/>
    <w:basedOn w:val="Tablanormal"/>
    <w:uiPriority w:val="52"/>
    <w:rsid w:val="00254B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normal3">
    <w:name w:val="Plain Table 3"/>
    <w:basedOn w:val="Tablanormal"/>
    <w:uiPriority w:val="43"/>
    <w:rsid w:val="00254B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254B7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F4BE5-4A47-4935-B12A-263736602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</Pages>
  <Words>214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o.o</dc:creator>
  <cp:keywords/>
  <dc:description/>
  <cp:lastModifiedBy>lidia o.o</cp:lastModifiedBy>
  <cp:revision>7</cp:revision>
  <dcterms:created xsi:type="dcterms:W3CDTF">2021-07-01T15:11:00Z</dcterms:created>
  <dcterms:modified xsi:type="dcterms:W3CDTF">2021-07-09T09:22:00Z</dcterms:modified>
</cp:coreProperties>
</file>